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2BA" w:rsidRDefault="009C62BA" w:rsidP="009C62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PC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results for plasmid serial dilutions and sample dilutions for Bullseye snakehead (BS) and Asian swamp eel (ASE); % (+) and total = wells, Conc. = copies/µL, CI = confidence interval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61"/>
        <w:gridCol w:w="744"/>
        <w:gridCol w:w="867"/>
        <w:gridCol w:w="1033"/>
        <w:gridCol w:w="961"/>
        <w:gridCol w:w="846"/>
        <w:gridCol w:w="912"/>
        <w:gridCol w:w="996"/>
        <w:gridCol w:w="996"/>
      </w:tblGrid>
      <w:tr w:rsidR="009C62BA" w:rsidTr="009C62BA"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37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C_BS</w:t>
            </w:r>
          </w:p>
        </w:tc>
        <w:tc>
          <w:tcPr>
            <w:tcW w:w="38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_ASE</w:t>
            </w:r>
          </w:p>
        </w:tc>
      </w:tr>
      <w:tr w:rsidR="009C62BA" w:rsidTr="009C62BA"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(+) 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c. 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(+)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c.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9C62BA" w:rsidTr="009C62BA"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pies/µl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3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58.8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7.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6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30.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3.81</w:t>
            </w:r>
          </w:p>
        </w:tc>
      </w:tr>
      <w:tr w:rsidR="009C62BA" w:rsidTr="009C62BA"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pies/µl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18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17.1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.2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6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1.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.23</w:t>
            </w:r>
          </w:p>
        </w:tc>
      </w:tr>
      <w:tr w:rsidR="009C62BA" w:rsidTr="009C62BA"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pies/µl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28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8.5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.1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4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38.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.57</w:t>
            </w:r>
          </w:p>
        </w:tc>
      </w:tr>
      <w:tr w:rsidR="009C62BA" w:rsidTr="009C62BA"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pies/µl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4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3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04.1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6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3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8.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5.05</w:t>
            </w:r>
          </w:p>
        </w:tc>
      </w:tr>
      <w:tr w:rsidR="009C62BA" w:rsidTr="009C62BA"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pies/µl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75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2.9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8.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4</w:t>
            </w:r>
          </w:p>
        </w:tc>
      </w:tr>
      <w:tr w:rsidR="009C62BA" w:rsidTr="009C62BA"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pies/µl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97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8</w:t>
            </w:r>
          </w:p>
        </w:tc>
      </w:tr>
      <w:tr w:rsidR="009C62BA" w:rsidTr="009C62BA"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pies/µl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93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</w:tr>
      <w:tr w:rsidR="009C62BA" w:rsidTr="009C62BA"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2BA" w:rsidTr="009C62BA"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ng/µl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3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64.4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.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5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36.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.29</w:t>
            </w:r>
          </w:p>
        </w:tc>
      </w:tr>
      <w:tr w:rsidR="009C62BA" w:rsidTr="009C62BA"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ng/µl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52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4.3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6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2.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44</w:t>
            </w:r>
          </w:p>
        </w:tc>
      </w:tr>
      <w:tr w:rsidR="009C62BA" w:rsidTr="009C62BA"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ng/µl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37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.1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4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.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4</w:t>
            </w:r>
          </w:p>
        </w:tc>
      </w:tr>
      <w:tr w:rsidR="009C62BA" w:rsidTr="009C62BA"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 ng/µl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34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1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</w:tbl>
    <w:p w:rsidR="009C62BA" w:rsidRDefault="009C62BA" w:rsidP="009C62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C62BA" w:rsidRDefault="009C62BA" w:rsidP="009C62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br w:type="page"/>
      </w:r>
    </w:p>
    <w:p w:rsidR="009C62BA" w:rsidRDefault="009C62BA" w:rsidP="009C62BA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In Vitro </w:t>
      </w:r>
      <w:r>
        <w:rPr>
          <w:rFonts w:ascii="Times New Roman" w:hAnsi="Times New Roman" w:cs="Times New Roman"/>
          <w:sz w:val="24"/>
          <w:szCs w:val="24"/>
        </w:rPr>
        <w:t>assessment of assays developed in this study against common invasive and native species present in Florida ecosystems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TableGrid"/>
        <w:tblW w:w="9655" w:type="dxa"/>
        <w:tblInd w:w="0" w:type="dxa"/>
        <w:tblLook w:val="04A0" w:firstRow="1" w:lastRow="0" w:firstColumn="1" w:lastColumn="0" w:noHBand="0" w:noVBand="1"/>
      </w:tblPr>
      <w:tblGrid>
        <w:gridCol w:w="2361"/>
        <w:gridCol w:w="860"/>
        <w:gridCol w:w="1844"/>
        <w:gridCol w:w="933"/>
        <w:gridCol w:w="799"/>
        <w:gridCol w:w="1925"/>
        <w:gridCol w:w="933"/>
      </w:tblGrid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 assay</w:t>
            </w:r>
          </w:p>
        </w:tc>
        <w:tc>
          <w:tcPr>
            <w:tcW w:w="36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E assay</w:t>
            </w:r>
          </w:p>
        </w:tc>
      </w:tr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ty. (copies/µL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ty. (copies/µL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</w:tr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codilian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alligator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crocodil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tacled caiman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ke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a constrictor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mese python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r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friac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ython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inbow bo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itor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an water monitor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le monitor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gus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 and White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ld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2BA" w:rsidTr="009C62BA">
        <w:tc>
          <w:tcPr>
            <w:tcW w:w="2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an cichlid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t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9C62BA" w:rsidRDefault="009C62BA" w:rsidP="009C62BA">
      <w:pPr>
        <w:rPr>
          <w:rFonts w:ascii="Times New Roman" w:hAnsi="Times New Roman" w:cs="Times New Roman"/>
          <w:sz w:val="24"/>
          <w:szCs w:val="24"/>
        </w:rPr>
      </w:pPr>
    </w:p>
    <w:p w:rsidR="009C62BA" w:rsidRDefault="009C62BA" w:rsidP="009C62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PC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results with selected targets run with different cycle numbers.</w:t>
      </w:r>
    </w:p>
    <w:tbl>
      <w:tblPr>
        <w:tblStyle w:val="TableGrid"/>
        <w:tblW w:w="8938" w:type="dxa"/>
        <w:tblInd w:w="0" w:type="dxa"/>
        <w:tblLook w:val="04A0" w:firstRow="1" w:lastRow="0" w:firstColumn="1" w:lastColumn="0" w:noHBand="0" w:noVBand="1"/>
      </w:tblPr>
      <w:tblGrid>
        <w:gridCol w:w="1870"/>
        <w:gridCol w:w="1983"/>
        <w:gridCol w:w="1551"/>
        <w:gridCol w:w="1983"/>
        <w:gridCol w:w="1551"/>
      </w:tblGrid>
      <w:tr w:rsidR="009C62BA" w:rsidTr="009C62BA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C-BS</w:t>
            </w:r>
          </w:p>
        </w:tc>
        <w:tc>
          <w:tcPr>
            <w:tcW w:w="35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-ASE</w:t>
            </w:r>
          </w:p>
        </w:tc>
      </w:tr>
      <w:tr w:rsidR="009C62BA" w:rsidTr="009C62BA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positive well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c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µl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positive well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c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µl</w:t>
            </w:r>
          </w:p>
        </w:tc>
      </w:tr>
      <w:tr w:rsidR="009C62BA" w:rsidTr="009C62BA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2BA" w:rsidTr="009C62BA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cycle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±0.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±1.8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9C62BA" w:rsidTr="009C62BA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cycle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±0.2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6±4.1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±0.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±0.1</w:t>
            </w:r>
          </w:p>
        </w:tc>
      </w:tr>
      <w:tr w:rsidR="009C62BA" w:rsidTr="009C62BA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cycle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±0.2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7±3.9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±0.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±0.1</w:t>
            </w:r>
          </w:p>
        </w:tc>
      </w:tr>
      <w:tr w:rsidR="009C62BA" w:rsidTr="009C62BA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cycle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±0.0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7±0.6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±0.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±0.1</w:t>
            </w:r>
          </w:p>
        </w:tc>
      </w:tr>
      <w:tr w:rsidR="009C62BA" w:rsidTr="009C62BA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2BA" w:rsidTr="009C62BA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cycle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±0.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±1.6</w:t>
            </w:r>
          </w:p>
        </w:tc>
      </w:tr>
      <w:tr w:rsidR="009C62BA" w:rsidTr="009C62BA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cycle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±0.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4±1.6</w:t>
            </w:r>
          </w:p>
        </w:tc>
      </w:tr>
      <w:tr w:rsidR="009C62BA" w:rsidTr="009C62BA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cycle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±0.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±3.4</w:t>
            </w:r>
          </w:p>
        </w:tc>
      </w:tr>
      <w:tr w:rsidR="009C62BA" w:rsidTr="009C62BA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cycle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±0.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1±1.8</w:t>
            </w:r>
          </w:p>
        </w:tc>
      </w:tr>
      <w:tr w:rsidR="009C62BA" w:rsidTr="009C62BA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control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62BA" w:rsidTr="009C62BA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cycle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9C62BA" w:rsidTr="009C62BA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cycle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±0.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±0.1</w:t>
            </w:r>
          </w:p>
        </w:tc>
      </w:tr>
      <w:tr w:rsidR="009C62BA" w:rsidTr="009C62BA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cycle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±0.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±0.1</w:t>
            </w:r>
          </w:p>
        </w:tc>
      </w:tr>
      <w:tr w:rsidR="009C62BA" w:rsidTr="009C62BA"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cycles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±0.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±0.1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±0.1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62BA" w:rsidRDefault="009C62B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±0.1</w:t>
            </w:r>
          </w:p>
        </w:tc>
      </w:tr>
    </w:tbl>
    <w:p w:rsidR="005C12D3" w:rsidRPr="009C62BA" w:rsidRDefault="005C12D3" w:rsidP="009C62BA">
      <w:bookmarkStart w:id="0" w:name="_GoBack"/>
      <w:bookmarkEnd w:id="0"/>
    </w:p>
    <w:sectPr w:rsidR="005C12D3" w:rsidRPr="009C62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CD5"/>
    <w:rsid w:val="005C12D3"/>
    <w:rsid w:val="009C62BA"/>
    <w:rsid w:val="00C4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852C72-80FD-4F75-B3AC-0D1286812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2BA"/>
    <w:pPr>
      <w:spacing w:line="256" w:lineRule="auto"/>
    </w:pPr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2BA"/>
    <w:pPr>
      <w:spacing w:after="0" w:line="240" w:lineRule="auto"/>
    </w:pPr>
    <w:rPr>
      <w:kern w:val="2"/>
      <w:lang w:val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54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6-02-02T02:23:00Z</dcterms:created>
  <dcterms:modified xsi:type="dcterms:W3CDTF">2026-02-02T02:24:00Z</dcterms:modified>
</cp:coreProperties>
</file>